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88" w:before="0" w:after="158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 </w:t>
      </w:r>
      <w:r>
        <w:rPr>
          <w:rFonts w:cs="Times New Roman" w:ascii="Times New Roman" w:hAnsi="Times New Roman"/>
          <w:b/>
          <w:szCs w:val="21"/>
        </w:rPr>
        <w:t xml:space="preserve">The ovine oligo </w:t>
      </w:r>
      <w:r>
        <w:rPr>
          <w:rFonts w:cs="Times New Roman" w:ascii="Times New Roman" w:hAnsi="Times New Roman"/>
          <w:b/>
          <w:szCs w:val="21"/>
        </w:rPr>
        <w:t xml:space="preserve">primers used for verification of overlapping relationships </w:t>
      </w:r>
      <w:r>
        <w:rPr>
          <w:rFonts w:cs="Times New Roman" w:ascii="Times New Roman" w:hAnsi="Times New Roman"/>
          <w:b/>
          <w:szCs w:val="21"/>
        </w:rPr>
        <w:t xml:space="preserve">of the </w:t>
      </w:r>
      <w:r>
        <w:rPr>
          <w:rFonts w:cs="Times New Roman" w:ascii="Times New Roman" w:hAnsi="Times New Roman"/>
          <w:b/>
          <w:szCs w:val="21"/>
        </w:rPr>
        <w:t>positive BAC clon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69"/>
        <w:gridCol w:w="992"/>
        <w:gridCol w:w="993"/>
        <w:gridCol w:w="1842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 xml:space="preserve">Primer </w:t>
            </w:r>
            <w:r>
              <w:rPr>
                <w:rFonts w:cs="Times New Roman" w:ascii="Times New Roman" w:hAnsi="Times New Roman"/>
                <w:b/>
                <w:iCs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DNA Sequences (5'→3'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Product (bp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Ann. T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(</w:t>
            </w:r>
            <w:r>
              <w:rPr>
                <w:rFonts w:eastAsia="Symbol" w:cs="Symbol" w:ascii="Symbol" w:hAnsi="Symbol"/>
                <w:b/>
                <w:iCs/>
                <w:szCs w:val="21"/>
              </w:rPr>
              <w:t></w:t>
            </w:r>
            <w:r>
              <w:rPr>
                <w:rFonts w:cs="SimSun;Arial Unicode MS" w:ascii="Times New Roman" w:hAnsi="Times New Roman"/>
                <w:b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iCs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AC Clon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Verifie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J1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CATCACCTCCACTAG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ACCACCTGTGAGGCTA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I12;12J14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G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J1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CTCTCGTGACTGAGGT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ATGTCTGCTCTTGCTG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J14;12I9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G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I1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ATTCCTTGACCGTGCC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CGAGAGCTTCACCGA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I12;12J14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G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I1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AGACCTGCTTCTAAGC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ACCTTCTGACAGCCA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I12;12I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G18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CTCTGGTCTTGCAGG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TGCATGGACTCAGAG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G18;19H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G18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TGAGCAACAGCCTCT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TCACATGGTGTGTCT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G18;12J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H1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ATCAGTGGCCTGACT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TGTCCTCTGGATGCCT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H17;212D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H1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ACTGTGGTAGGTGCCT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TTGTTTGGTAGCCACA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H17; 289G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M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CAAGGTATTCAGTGAG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AGACTGGTTGCACCT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M2;253I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M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GGCAAGGTATTCAGT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GGAGACTGGTTGCAC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M2;14E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J1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CACAAGGCAGGAGAG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AGTGAAGTCGCTCAGT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J17;157K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J1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TCATGAACCTCCATCC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CATCACCAGATGGCC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J17;253I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N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CACAAGGCAGGAGAG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GTGAAGTCGCTCAGTC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J17;157K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N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TGCTGGCTACTTCCTG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AGGAGAGAGGAGGA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J17;253I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K19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ACTTGCCGTGTGTGT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CTCCTTATGGCACT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K19; 227J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K19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TTCAGCATCAGTCCT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TCTGCTCACAAGTGT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K19;215J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J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CCAGCTTGTGCTTCA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CACTGAGCAACTTCA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J4;320A1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P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J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AGACATCACCTTGAGA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CTTACCCTCTGTTGT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J4; 157K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C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ACAGTACAATGGCTGG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GAATTGAGTCCAGCA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C5;320A1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P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C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ACACAACTGAGCAACCA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CCTCTCTAAGCAATCC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C5; 215J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A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GACACGGCTGGCAATA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CGGTAGAATGGAACA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A1;124P23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C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A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AGCATGTGGTCTTCC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AGGACTGAGGAAGAAG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A1;124P23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K1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K16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CGACCAGATGCAGTGA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CCTGGTAGAAGCAG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K16;66I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D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K16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AGCTTGGCGTAAGGT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CAGTGGTTAGGACTC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K16;66I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A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D1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AGAAGACAAGAGATGG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CCGATGGCACTACT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D11;28D20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A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D11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ATCCACAGAACAAC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CAAGCAGCAAGGAACA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D11;124K1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A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GACAGAGAAGCCTGG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CTCTTCGTGTGTGCC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A4;24D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A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GTAGCTCAGTTGGT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GACGCTATCCTCAG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A4;158O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O6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CTAGAGTCGACACTGC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AGACAGAGCTGTAGG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O6;152A4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D2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O6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ACTGCCAGCTGAGCCA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AACCAACAACTGCAG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O6;95D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D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AGTGCTGGTGAAGATG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ATAATGCCCTTGGGA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D10;158O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O2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D1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TAGGAACGAGTTGCTG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TGGCTGTCATCTGT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D10;285I5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D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I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AACCGTGTGCTCTGTA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TCTGTGTGCTCATGT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I5;26A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I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TTGGCCTGGATCACTC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TACCGTCAGCTCAAC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I5;95D10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D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J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GAGGCCACCAGAAGCT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GGCTGCTAATCGAA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J5;154M1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J5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TCATGACCACTGTGA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CTCCAGTATTCTTGC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J5;78M7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F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M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CGTCCAGAAGGTCATT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GGACTTGAAGTTGC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M7;300J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M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GATGTGCTGAAGC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ACTGAGCACAGAGGC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M7;3O1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B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G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TCCTCATTCTGCACTC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AGAAGAAGAGAGGA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G2;120P24;2A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G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TGTCCAAGGTCACAT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ATCTCGTCTTCATAC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G2;3O1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B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N2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ATTCAGCCTCCAAGAC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ATCATCAGCCTTCTG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N20; 2A3;120P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N2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TGTGAGACTATGCCAC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GTGGTCCAAGTCCTT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N20;198M2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M2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TGCAGTCTGTGGTGTT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CGCAGACAACCATTC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M20;82N2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M2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TGTATTCTTGCCAC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CTCAGATCATGAAC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M20;54O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O2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CCTGGTGTAGAAGCTG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TGTGCTAGGAGGTG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O24; 304K7;318I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O2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AGCCATCATGGTCAGCA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GCTTCATTCCACAT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O24;198M2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K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GAGCCTGTCTCCTTGT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ATGGCCAACACTCAGG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K7;54O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K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TTGAGTCAGTGATG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GCCATCCTGAGGAGA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K7;49B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B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CATTGGCAGGTGAG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CCAGCTTGTGCTTCA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B1;304K7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I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B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TGCCAGCCTCTTCACT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TGTTATCTGCCTGCAA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B1;207L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L1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GTATCCATCTCTGCCA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CAACCAGAGGAGCAG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L11;49B1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K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L1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CTTCATGGAGACTCC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GAAGTGTCAGGTGTC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L11;103D1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K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K2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ATTAGCAGGCAAGTC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TTCATCTTGCATGT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K21;70N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K2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GAAGGTCCAACTCTGG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CACAGCAATGTCTC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K21; 207L11;103D1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N2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TGTTCCATCTCCAGC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AATGGCACTCATCT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N21;76E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N2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CTAAGCTGAGATAGA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AGTCCTGCTTCAGTA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N21;159K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E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CCAGATTGTCTGAACG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ATAGTCAGGCAGGTT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E1;70N21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K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E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CTCACTGCTGCTGCTG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TGTCGCTCAGTCGTG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E1;28L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N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GTGCAGCTGTACGAG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TCCTGCAAGGCACAT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N15;28L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N1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TCAAGCTGAATGTG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CAAGACCTAGAAACAC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N15;80G15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P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L2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AGCTGAGTGCCGAAGA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GTTCAGTCGCTCAGTC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L24; 80G15;138P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L2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CAGGAAGCTGATACC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TTGTCCTTGTGACT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L24;189L2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L2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ATGCTTAGGAGGACCT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AGTTCAGGAGACAG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L22;336L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L2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TCACGCAGTCAGTCC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CAAGTCAGAGCGAA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L22;270L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J1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GTGGTCCAGTGGTTAA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AATGCCTCCTGTGACC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J12;136B19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P2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J1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ATCTGTTTATGAGCCC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ACTGGCAACATTCAG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J12;145G9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H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B19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ACATGAACCACAGC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CCTCTTCACTTCCTG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B19;325J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B19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GGACTGAACGCATCTC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GGAACCTCTAGCGTT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B19;208M19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F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M19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ATGCAAGCTTAGAGA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ACAGGCTACAATGCA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M19;136B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M19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TGAGGTCTCCAGGTG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GGCTGCATCAGGTCT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M19;73K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K1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ATGGACAGCTATGCA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ACAAGAGATGCAGGTT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K17;75I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K1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AGAGAAATACTCAGC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GAAGTCTCTGAGGT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K17; 208M19;282F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I2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CACCAGCACTTCAGCA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CCTGGACATGCACAG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I21;112I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I2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CAGGTAACAGAAGTGG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GAAGGGAAGCAGTGTA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I21;73K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I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AGAGACCTCAGGTTG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AGCAGGAGTGGAGAA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I1;70B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I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ACGTGTCACCATCCAC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GTCCGAATCTTCGAG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I1;75I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B1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CGACCAGAATCATGTAC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TCTCCATCACATGC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B14;112I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B1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AATGGACAAGAAGGA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TCAGGAACTCAGGCA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B14;166C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C6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ACACACACACACACA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ACAGGATTGCTACAG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C6;139N14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G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C6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CTGGATTGCTGGATG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CTTGGCCCACTTTTA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C6;70B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N1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AGTGGAAGCGCAGAGT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GGACAGGAGCTGGTA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N14;166C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N14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TCCTGGCTTCCAGA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GGAATGCTGCCATGG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N14;103G9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F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F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GCCAGCACAGCTATC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CATTGACAGGTGGAC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F10;139N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F10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AGATCTGCGTGGAAG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GTGTCTGACTCTGTG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F10;133J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J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CCACTGACCATGCTA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TAATTCCAACATCAGC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J10;259L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J1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CCAAGACTCCAGGCTC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AGTCACCTAGCAAGG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J10;182F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O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CAAGCTGTGCAGTAG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GAGTAAGGCAAGAAGA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O15;195C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O15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GTGAGAAGGTGCTCTG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ACAGGCGTCTACAGT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O15;259L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L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GCCAGGAATGAGTT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GACGTCGTCCAGCAGT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L15;100O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L1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TACTAGGTCCGAGGCA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CAATGTCAGTGACCA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L15;133J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C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TCACTTGAGTCAGGC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CTTCCTTGATATGC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C23;100O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C23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TCTAGCTGTGGTGTG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TCGCACAGAGTTGGAT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C23;142C8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P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C8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TGAAGGGTTTTAAGC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ATAGGTCCTTTCTTG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C8;127A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C8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CAAGCTTCACATCACT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CTTCAAGATTGAGCC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C8;195C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A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GTCCGTCGAGTTGGTG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TGGCGAACTATGGTG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A7;142C8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1;162E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A7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CCAGGTCTTGTGTTA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ACTCAGAAGCCATCA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A7;144A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A1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TCACAGGAGATGAGG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CTTGGAACTCAGACT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A13;127A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A13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GAGGAATGCAGGTT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CCGATTACAGACCAC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A13;172O18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N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O18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TGCTCTGGCTAGGA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TCAGTCGCTAAGTCG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O18;185N10; 289J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O18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TGATTACGCCAAGCT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TACAGAAGCCTCAC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O18;185N10; 144A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J2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ACACGACTGAAGCGACT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CTGAGCTTGGTAGGAT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J21; 172O18;185N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J2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TCTTCAGCGATCAAT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GGCCCACTTGACTTC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J21;325K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K1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GACTCACCTGGCTATG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GGAATCAGAGCAGACC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K12;163O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K1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CTTGCAGCTCTGACTT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AGAACCAGCTCAGAA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K12;289J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O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GCTGCCACATTCCAGA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CTTGCCTCCAACGTC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O23; 325K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O23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ACCTGCCGCCTCTACA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CAGTGTTCTGCCAGG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O23;127D14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P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D1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CCAGCATTACCACCA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CGATGCCAGCAAGAA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D14; 163O23; 204P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D14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GAACCTGGCACTCGA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AACATTGGCAGCTCT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D14;162F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F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TAGGCAGTCCGAGTAG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ACTCACAGTCAGGA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F10; 127D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F1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GACCTACTCATGCA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TATCATTCTACCCCG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F10;233H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H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CTAGGTGTCGCTCCG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TGACGGAGGCTGCTG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H10;12H11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J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H1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GCTGCGCTGGTAGACA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TTCATCAGTGTTGGCG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H10;162F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H1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TCAGTGCTGCCTC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TGGATGAATTGTTCAG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H11;124J8; 233H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J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CGTGGCTCAGTGGTTA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TCTCGTTGTGGAGCA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J15;12H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J15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ATGCGGTAGATACGG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TTGTGACCAGCACCTAC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J15;134E15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I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E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TCCTGAGCCTGTTCA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TGTCTCTTCTGCTTC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E15;147I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E1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GCAGTTCTGAGCTAA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AGTGAACGATGGTGCT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E15;80P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P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ATTCTTTGTGCAATTTG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GACTGAGTGATGGAACA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P15;9I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P1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CAACAGACTGGTTCCA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TGGTGTCATCTGCAT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P15;134E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I2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CCATATTGTTGTCAC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TCCTTGGAGGAGTGT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I24;80P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I24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AGCACCACTTGTTAAA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ATCAAGCTACCAGC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I24;291I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E1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TCAGTGATGCCATCC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GCAAGGAGATCCAAC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E15;72M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E1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GACTCTTGCTGCTC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CTCCAGTGTTCTTGC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E15;190N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N9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TAGCTTGCCAGGTTC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ATCAGGCTCCTCCGTC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N9;211N8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M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N9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GTCTCTGCAGCATGCC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CACATTGATCGAAGG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N9;57E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N8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CCAGTGCCTTTCTAAA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TGTGAATGCAGAGT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N8;291M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N8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GTAGCTCAGCTGGT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TGGAGTGAGCTGACA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N8;133M1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N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H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CTAAACGATTCTGGG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GATGATGGTGAGTGT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H10;291M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H1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TGGAGCAAGGAGAAG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ACTGAGCGCATGTGA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H10;79L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J19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AGTGAAGGTGCTGGT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CCAGTGGAGGAGACA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J19;290J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J19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CTGGCAGAGCCTTATG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CGATGCTGAAGGAAG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J19;166L22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B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L22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TAGACAGGGAGATTTGT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AAGAATACAGCAGAG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L22;167I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L22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TGCTGTAGCATTGCCT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GCCTGGTTATTCTG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L22;114B12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J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I8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ATCTGGAGATGGTTGCG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GGCAGAATGTGAAG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I8;216D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I8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TGCAAGCTGTCCAGGT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CCTTCTTGTGGTCTTG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I8;166L2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D18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TAATCTGGGCTGTAG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CGAGGACAATCTCAGA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D18;167I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D18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GGCCTGAACTGGTGT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ATGCCATCTCCGATTC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D18;103F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F2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CAAGTCATGATGCCGC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TTGCTGAGGCTGGTT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F21;266O1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G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F2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CAGTAGGATGGAAG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ACATGGACGCAACTA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F21;216D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O16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CACATGACTGAACGAC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GCTGATCATCTGGTA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O16;288I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O16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GCGACACACACACACT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TCAGGTGGCAAGTAT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O16;255G2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F2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I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GGAAGATTCCTTGTGG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TGTGATGACCTATAAGGGA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I23;53D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I23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CCTCCCTGATTCTAA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CCTCCAGAACCATCCA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I23;266O1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K5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GACAGAGCAAGCTGCA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GCACAGGCTTCAGCA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K5;226G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K5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TGCAGCATGCAGGATCT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GAAGGCTCATGGAGG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K5;161A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A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GGAGTATGTGGGTAT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TAACTACTGCCATG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A23;230K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A23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ATGTGGAGCAGAGTAG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GGGAATCAGTGTTC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A23;167J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J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GGAGTATGTGGGTAT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CCTAACTACTGCCATG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J23;277G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J23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TGGCGTAAGGAGGGAG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CTGTAGGCGCTCACA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J23;161A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G1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AGATATGCTGCTGC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ATTCTTCACCAGCTG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G10;167J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G10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GTACTCTGCACAC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ATCGCAGTCTCCTGAG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G10;277H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H11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AGATATGCTGCTGC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ACGTCTTCTGCATTGCC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H11;277G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H11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CGTGTCTGACAGCAC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TTGAGTTGGTGGCACA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H11;164H2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E1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CTGATCCTTCAGCCTCA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AGATGTTGTCAGATCCG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E17;168E20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P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E2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CTAGATTCTCACGCCTA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CTCCTCTAGTGAGAC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E20;270P6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E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E2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GTGTGACCTTGGACAA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GATGGATGTGAGTCTGA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E20;102M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P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AGGCCAATCAGGTATGC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CCACACAGCGAGGAT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P23;102M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P23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TCCGCATCCATACCTG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TGCCATGGAGTGATGA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P23;139B2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B24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AAGAAGAGGAGGTGGA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TGTGTGAGAGTGGAGT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B24;183A23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B24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TTCGTGGAAGCATCAG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AGCCTGGTCATCATGA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B24;13P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A23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TCAGGACAGAACCACTG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GCACTGTAACTGGACA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A23;2C18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B2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A23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AGGTCCATCCATGTTGCT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AGCACAGACCTGGCCA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A23;2C18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K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K7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CCTCAGAGAGCTTATGTG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TGCTACGTTCACTTGAC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K7; 183A23;2C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K7-R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GGATTATCACCAGCCAC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CAATTTACAGCTACG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K7;230E24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K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C20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CTCAATCGTGTCCAAC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TGGAAGGACTGATGCTG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C20;146K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C20-RP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CCTGACTATGTGACC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AGTGAAGTCGCTCAGTCG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C20;127J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J19-T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CATGACAGGAGCAGCTC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GAGTTCAGTGCACCTTC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J19;271H22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J19-RP2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 TGCTGGCTCTGGAACAT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 CCATGGTCTTCCAGGTTCA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J19;90C20</w:t>
            </w:r>
          </w:p>
        </w:tc>
      </w:tr>
    </w:tbl>
    <w:p>
      <w:pPr>
        <w:pStyle w:val="Normal"/>
        <w:spacing w:before="158" w:after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7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7:51:00Z</dcterms:created>
  <dc:creator>gtuballa</dc:creator>
  <dc:description/>
  <cp:keywords/>
  <dc:language>en-US</dc:language>
  <cp:lastModifiedBy>gtuballa</cp:lastModifiedBy>
  <dcterms:modified xsi:type="dcterms:W3CDTF">2012-08-06T07:51:00Z</dcterms:modified>
  <cp:revision>2</cp:revision>
  <dc:subject/>
  <dc:title/>
</cp:coreProperties>
</file>